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iCs/>
          <w:lang w:val="en-GB"/>
        </w:rPr>
        <w:t xml:space="preserve">Table S2 </w:t>
      </w:r>
      <w:r>
        <w:rPr>
          <w:rStyle w:val="Titre1Car"/>
          <w:rFonts w:cs="Arial" w:ascii="Arial" w:hAnsi="Arial"/>
          <w:b/>
          <w:iCs/>
          <w:lang w:val="en-GB"/>
        </w:rPr>
        <w:t xml:space="preserve">Characteristics of the </w:t>
      </w:r>
      <w:r>
        <w:rPr>
          <w:rFonts w:cs="Arial" w:ascii="Arial" w:hAnsi="Arial"/>
          <w:b/>
          <w:iCs/>
          <w:lang w:val="en-GB"/>
        </w:rPr>
        <w:t>REA-ICU Index</w:t>
      </w:r>
    </w:p>
    <w:tbl>
      <w:tblPr>
        <w:tblW w:w="96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464"/>
        <w:gridCol w:w="1464"/>
        <w:gridCol w:w="1464"/>
        <w:gridCol w:w="1464"/>
        <w:gridCol w:w="1342"/>
        <w:gridCol w:w="1464"/>
      </w:tblGrid>
      <w:tr>
        <w:trPr/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Cut-off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Se*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Sp*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PPV*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NPV*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LR+*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LR-*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2 ≤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86.5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85.6–87.3)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57.0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55.8–58.2)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8.9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8.2–9.6)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98.9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98.6–99.1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2.0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1.9–2.1)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0.23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0.19–0.31)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3 ≤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44.2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43.0–45.4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89.0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88.3–89.8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16.3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15.4–17.2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97.1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96.6–97.5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4.0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3.5–4.7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0.63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0.57–0.69)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4 ≤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22.4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21.4–23.4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97.3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96.9–97.7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28.7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27.6–29.8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96.3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95.8–96.7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8.3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6.4–10.7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 w:eastAsia="fr-FR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 xml:space="preserve">0.80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 w:eastAsia="fr-FR"/>
              </w:rPr>
              <w:t>(0.75–0.85)</w:t>
            </w:r>
          </w:p>
        </w:tc>
      </w:tr>
    </w:tbl>
    <w:p>
      <w:pPr>
        <w:pStyle w:val="Normal"/>
        <w:spacing w:lineRule="auto" w:line="480"/>
        <w:ind w:right="-47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Results are given as estimates and 95% confidence intervals. </w:t>
      </w:r>
    </w:p>
    <w:p>
      <w:pPr>
        <w:pStyle w:val="Normal"/>
        <w:spacing w:lineRule="auto" w:line="480"/>
        <w:ind w:right="-470" w:hanging="0"/>
        <w:rPr/>
      </w:pPr>
      <w:r>
        <w:rPr>
          <w:rFonts w:cs="Arial" w:ascii="Arial" w:hAnsi="Arial"/>
          <w:sz w:val="20"/>
          <w:szCs w:val="20"/>
        </w:rPr>
        <w:t>Abbreviations: REA-ICU: Risk of Early Admission to Intensive Care Unit; Se: Sensitivity; Sp: Specificity, PPV: Positive Predictive Value; NPV: Negative Predictive Value; LR+: Likelihood Ratio Positive; LR-: Likelihood Ratio Negativ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cs="Arial"/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10:49:00Z</dcterms:created>
  <dc:creator>Dr Bertrand RENAUD</dc:creator>
  <dc:description/>
  <cp:keywords/>
  <dc:language>en-US</dc:language>
  <cp:lastModifiedBy>Dr Bertrand RENAUD</cp:lastModifiedBy>
  <dcterms:modified xsi:type="dcterms:W3CDTF">2009-04-09T10:58:00Z</dcterms:modified>
  <cp:revision>4</cp:revision>
  <dc:subject/>
  <dc:title>Table A</dc:title>
</cp:coreProperties>
</file>